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;Osaka" w:ascii="Times New Roman;Osaka" w:hAnsi="Times New Roman;Osaka"/>
          <w:b/>
          <w:color w:val="000000"/>
          <w:lang w:val="en-US"/>
        </w:rPr>
        <w:t xml:space="preserve">Additional data file 5: Detailed legend (including gene ID) of the predicted general metabolism and solute transport in </w:t>
      </w:r>
      <w:r>
        <w:rPr>
          <w:rFonts w:cs="Times New Roman;Osaka" w:ascii="Times New Roman;Osaka" w:hAnsi="Times New Roman;Osaka"/>
          <w:b/>
          <w:i/>
          <w:color w:val="000000"/>
          <w:lang w:val="en-US"/>
        </w:rPr>
        <w:t>T. gammatolerans</w:t>
      </w:r>
      <w:r>
        <w:rPr>
          <w:rFonts w:cs="Times New Roman;Osaka" w:ascii="Times New Roman;Osaka" w:hAnsi="Times New Roman;Osaka"/>
          <w:b/>
          <w:color w:val="000000"/>
          <w:lang w:val="en-US"/>
        </w:rPr>
        <w:t>.</w:t>
      </w:r>
    </w:p>
    <w:p>
      <w:pPr>
        <w:pStyle w:val="Normal"/>
        <w:spacing w:lineRule="auto" w:line="480"/>
        <w:jc w:val="both"/>
        <w:rPr/>
      </w:pPr>
      <w:r>
        <w:rPr>
          <w:rFonts w:cs="Times New Roman;Osaka" w:ascii="Times New Roman;Osaka" w:hAnsi="Times New Roman;Osaka"/>
          <w:b/>
          <w:lang w:val="en-US"/>
        </w:rPr>
        <w:t>(A) Modified Embden-Meyerhof glycolytic pathway</w:t>
      </w:r>
      <w:r>
        <w:rPr>
          <w:rFonts w:cs="Times New Roman;Osaka" w:ascii="Times New Roman;Osaka" w:hAnsi="Times New Roman;Osaka"/>
          <w:lang w:val="en-US"/>
        </w:rPr>
        <w:t>: (ENO, tg0077) enolase; (F1,6BP) fructose 1,6-bisphosphate; (FBA, tg1754) fructose 1,6-biphosphate aldolase; (F6P) fructose 6 phosphate; (G6P) glucose 6 phosphate; (GAP) glyceraldehyde 3 phosphate; (GAPDH, tg1667) glyceraldehyde 3 phosphate deshydrogenase; (GAPOR, tg0122) glyceraldehyde 3 phosphate ferredoxin oxidoreductase; (GLK, tg0818) glucokinase; (2PG) 2 phosphoglycerate; (3PG) 3 phosphoglycerate;</w:t>
      </w:r>
      <w:r>
        <w:rPr>
          <w:rFonts w:cs="Times New Roman;Osaka" w:ascii="Times New Roman;Osaka" w:hAnsi="Times New Roman;Osaka"/>
          <w:color w:val="000000"/>
          <w:lang w:val="en-US"/>
        </w:rPr>
        <w:t xml:space="preserve"> </w:t>
      </w:r>
      <w:r>
        <w:rPr>
          <w:rFonts w:cs="Times New Roman;Osaka" w:ascii="Times New Roman;Osaka" w:hAnsi="Times New Roman;Osaka"/>
          <w:lang w:val="en-US"/>
        </w:rPr>
        <w:t xml:space="preserve">(PC, tg1753) pyruvate carboxylase, </w:t>
      </w:r>
      <w:r>
        <w:rPr>
          <w:rFonts w:cs="Times New Roman;Osaka" w:ascii="Times New Roman;Osaka" w:hAnsi="Times New Roman;Osaka"/>
          <w:color w:val="000000"/>
          <w:lang w:val="en-US"/>
        </w:rPr>
        <w:t xml:space="preserve">(PCK, tg1771) phosphoenolpyruvate carboxykinase; </w:t>
      </w:r>
      <w:r>
        <w:rPr>
          <w:rFonts w:cs="Times New Roman;Osaka" w:ascii="Times New Roman;Osaka" w:hAnsi="Times New Roman;Osaka"/>
          <w:lang w:val="en-US"/>
        </w:rPr>
        <w:t>(PEP) phosphoenolpyruvate;</w:t>
      </w:r>
      <w:r>
        <w:rPr>
          <w:rFonts w:cs="Times New Roman;Osaka" w:ascii="Times New Roman;Osaka" w:hAnsi="Times New Roman;Osaka"/>
          <w:color w:val="000000"/>
          <w:lang w:val="en-US"/>
        </w:rPr>
        <w:t xml:space="preserve"> </w:t>
      </w:r>
      <w:r>
        <w:rPr>
          <w:rFonts w:cs="Times New Roman;Osaka" w:ascii="Times New Roman;Osaka" w:hAnsi="Times New Roman;Osaka"/>
          <w:lang w:val="en-US"/>
        </w:rPr>
        <w:t>(PFK, tg1465) 6-phosphofructokinase; (PGI, tg1078) glucose 6-phosphate isomerase; (PGK, tg1318) phosphoglycerate kinase;</w:t>
      </w:r>
      <w:r>
        <w:rPr>
          <w:rFonts w:cs="Times New Roman;Osaka" w:ascii="Times New Roman;Osaka" w:hAnsi="Times New Roman;Osaka"/>
          <w:color w:val="000000"/>
          <w:lang w:val="en-US"/>
        </w:rPr>
        <w:t xml:space="preserve"> </w:t>
      </w:r>
      <w:r>
        <w:rPr>
          <w:rFonts w:cs="Times New Roman;Osaka" w:ascii="Times New Roman;Osaka" w:hAnsi="Times New Roman;Osaka"/>
          <w:lang w:val="en-US"/>
        </w:rPr>
        <w:t xml:space="preserve">(PGM, tg0813) phosphoglucomutase; (PGP) 2,3 bisphosphoglycerate; </w:t>
      </w:r>
      <w:r>
        <w:rPr>
          <w:rFonts w:cs="Times New Roman;Osaka" w:ascii="Times New Roman;Osaka" w:hAnsi="Times New Roman;Osaka"/>
          <w:color w:val="000000"/>
          <w:lang w:val="en-US"/>
        </w:rPr>
        <w:t xml:space="preserve">(PPS, tg1043) phosphoenolpyruvate synthase; (PYK, tg1550) </w:t>
      </w:r>
      <w:r>
        <w:rPr>
          <w:rFonts w:cs="Times New Roman;Osaka" w:ascii="Times New Roman;Osaka" w:hAnsi="Times New Roman;Osaka"/>
          <w:lang w:val="en-US"/>
        </w:rPr>
        <w:t>pyruvate kinase.</w:t>
      </w:r>
    </w:p>
    <w:p>
      <w:pPr>
        <w:pStyle w:val="Normal"/>
        <w:spacing w:lineRule="auto" w:line="480"/>
        <w:jc w:val="both"/>
        <w:rPr/>
      </w:pPr>
      <w:r>
        <w:rPr>
          <w:rFonts w:cs="Times New Roman;Osaka" w:ascii="Times New Roman;Osaka" w:hAnsi="Times New Roman;Osaka"/>
          <w:b/>
          <w:lang w:val="en-US"/>
        </w:rPr>
        <w:t>(B) Pyruvate degradation</w:t>
      </w:r>
      <w:r>
        <w:rPr>
          <w:rFonts w:cs="Times New Roman;Osaka" w:ascii="Times New Roman;Osaka" w:hAnsi="Times New Roman;Osaka"/>
          <w:lang w:val="en-US"/>
        </w:rPr>
        <w:t xml:space="preserve">: (ADP-ACS, ACSI: tg1201/tg1288, ACSII: tg0426/tg0742, tg0286, tg0741) </w:t>
      </w:r>
      <w:r>
        <w:rPr>
          <w:rFonts w:cs="Times New Roman;Osaka" w:ascii="Times New Roman;Osaka" w:hAnsi="Times New Roman;Osaka"/>
          <w:color w:val="000000"/>
          <w:lang w:val="en-US"/>
        </w:rPr>
        <w:t>ADP-forming acetyl-CoA synthetases</w:t>
      </w:r>
      <w:r>
        <w:rPr>
          <w:rFonts w:cs="Times New Roman;Osaka" w:ascii="Times New Roman;Osaka" w:hAnsi="Times New Roman;Osaka"/>
          <w:lang w:val="en-US"/>
        </w:rPr>
        <w:t xml:space="preserve">; (AMP-ACS, </w:t>
      </w:r>
      <w:r>
        <w:rPr>
          <w:rFonts w:cs="Times New Roman;Osaka" w:ascii="Times New Roman;Osaka" w:hAnsi="Times New Roman;Osaka"/>
          <w:color w:val="000000"/>
          <w:lang w:val="en-US"/>
        </w:rPr>
        <w:t>tg0230</w:t>
      </w:r>
      <w:r>
        <w:rPr>
          <w:rFonts w:cs="Times New Roman;Osaka" w:ascii="Times New Roman;Osaka" w:hAnsi="Times New Roman;Osaka"/>
          <w:lang w:val="en-US"/>
        </w:rPr>
        <w:t xml:space="preserve">) </w:t>
      </w:r>
      <w:r>
        <w:rPr>
          <w:rFonts w:cs="Times New Roman;Osaka" w:ascii="Times New Roman;Osaka" w:hAnsi="Times New Roman;Osaka"/>
          <w:color w:val="000000"/>
          <w:lang w:val="en-US"/>
        </w:rPr>
        <w:t>AMP-forming acetyl-CoA synthetase</w:t>
      </w:r>
      <w:r>
        <w:rPr>
          <w:rFonts w:cs="Times New Roman;Osaka" w:ascii="Times New Roman;Osaka" w:hAnsi="Times New Roman;Osaka"/>
          <w:lang w:val="en-US"/>
        </w:rPr>
        <w:t>; (AT, tg1077, tg1590, tg1331, tg1838, tg1056) aminotransferases</w:t>
      </w:r>
      <w:r>
        <w:rPr>
          <w:rFonts w:cs="Times New Roman;Osaka" w:ascii="Times New Roman;Osaka" w:hAnsi="Times New Roman;Osaka"/>
          <w:color w:val="000000"/>
          <w:lang w:val="en-US"/>
        </w:rPr>
        <w:t>;</w:t>
      </w:r>
      <w:r>
        <w:rPr>
          <w:rFonts w:cs="Times New Roman;Osaka" w:ascii="Times New Roman;Osaka" w:hAnsi="Times New Roman;Osaka"/>
          <w:lang w:val="en-US"/>
        </w:rPr>
        <w:t xml:space="preserve"> (CoA) coenzyme A; </w:t>
      </w:r>
      <w:r>
        <w:rPr>
          <w:rFonts w:cs="Times New Roman;Osaka" w:ascii="Times New Roman;Osaka" w:hAnsi="Times New Roman;Osaka"/>
          <w:color w:val="000000"/>
          <w:lang w:val="en-US"/>
        </w:rPr>
        <w:t xml:space="preserve">(POR, </w:t>
      </w:r>
      <w:r>
        <w:rPr>
          <w:rFonts w:cs="Times New Roman;Osaka" w:ascii="Times New Roman;Osaka" w:hAnsi="Times New Roman;Osaka"/>
          <w:lang w:val="en-US"/>
        </w:rPr>
        <w:t>tg0261, tg0262, tg0263, tg0267</w:t>
      </w:r>
      <w:r>
        <w:rPr>
          <w:rFonts w:cs="Times New Roman;Osaka" w:ascii="Times New Roman;Osaka" w:hAnsi="Times New Roman;Osaka"/>
          <w:color w:val="000000"/>
          <w:lang w:val="en-US"/>
        </w:rPr>
        <w:t>) pyruvate:ferredoxin</w:t>
      </w:r>
      <w:r>
        <w:rPr>
          <w:rFonts w:cs="Times New Roman;Osaka" w:ascii="Times New Roman;Osaka" w:hAnsi="Times New Roman;Osaka"/>
          <w:lang w:val="en-US"/>
        </w:rPr>
        <w:t xml:space="preserve"> oxidoreductase.</w:t>
      </w:r>
    </w:p>
    <w:p>
      <w:pPr>
        <w:pStyle w:val="Normal"/>
        <w:spacing w:lineRule="auto" w:line="480"/>
        <w:jc w:val="both"/>
        <w:rPr/>
      </w:pPr>
      <w:r>
        <w:rPr>
          <w:rFonts w:cs="Times New Roman;Osaka" w:ascii="Times New Roman;Osaka" w:hAnsi="Times New Roman;Osaka"/>
          <w:b/>
          <w:lang w:val="en-US"/>
        </w:rPr>
        <w:t>(C) Pentose phosphate synthesis and carbon dioxide fixation</w:t>
      </w:r>
      <w:r>
        <w:rPr>
          <w:rFonts w:cs="Times New Roman;Osaka" w:ascii="Times New Roman;Osaka" w:hAnsi="Times New Roman;Osaka"/>
          <w:lang w:val="en-US"/>
        </w:rPr>
        <w:t>:</w:t>
      </w:r>
      <w:r>
        <w:rPr>
          <w:rFonts w:cs="Times New Roman;Osaka" w:ascii="Times New Roman;Osaka" w:hAnsi="Times New Roman;Osaka"/>
          <w:color w:val="000000"/>
          <w:lang w:val="en-US"/>
        </w:rPr>
        <w:t xml:space="preserve"> (APRT, tg1947) adenine phosphoribosyltransferase;</w:t>
      </w:r>
      <w:r>
        <w:rPr>
          <w:rFonts w:cs="Times New Roman;Osaka" w:ascii="Times New Roman;Osaka" w:hAnsi="Times New Roman;Osaka"/>
          <w:lang w:val="en-US"/>
        </w:rPr>
        <w:t xml:space="preserve"> (CooC, </w:t>
      </w:r>
      <w:r>
        <w:rPr>
          <w:rFonts w:cs="Times New Roman;Osaka" w:ascii="Times New Roman;Osaka" w:hAnsi="Times New Roman;Osaka"/>
          <w:color w:val="000000"/>
          <w:lang w:val="en-US"/>
        </w:rPr>
        <w:t>tg0822</w:t>
      </w:r>
      <w:r>
        <w:rPr>
          <w:rFonts w:cs="Times New Roman;Osaka" w:ascii="Times New Roman;Osaka" w:hAnsi="Times New Roman;Osaka"/>
          <w:lang w:val="en-US"/>
        </w:rPr>
        <w:t xml:space="preserve">) a CooS accessory protein; (CooF, tg0823) electron transfer protein; (CooS, tg0824) carbon monoxide dehydrogenase; (DeoA, tg1786) AMP phosphorylase; (HPS/PHI, tg1891) bifunctional D-arabino 3-hexulose-6-phosphate formaldehyde lyase/phosphohexuloisomerase; </w:t>
      </w:r>
      <w:r>
        <w:rPr>
          <w:rFonts w:cs="Times New Roman;Osaka" w:ascii="Times New Roman;Osaka" w:hAnsi="Times New Roman;Osaka"/>
          <w:color w:val="000000"/>
          <w:lang w:val="en-US"/>
        </w:rPr>
        <w:t xml:space="preserve">(PRPP) 5-phosphoribosyl 1-pyrophosphate; (PRPPS, tg2049) </w:t>
      </w:r>
      <w:r>
        <w:rPr>
          <w:rFonts w:cs="Times New Roman;Osaka" w:ascii="Times New Roman;Osaka" w:hAnsi="Times New Roman;Osaka"/>
          <w:lang w:val="en-US"/>
        </w:rPr>
        <w:t>PRPP synthase; (RBPI, tg1633) ribose 1,5 bisphosphate isomerase; (RPI, tg1781) ribose 5-phosphate isomerase, (Rubisco, tg1751) ribulose 1,5-biphosphate carboxylase/oxygenase.</w:t>
      </w:r>
    </w:p>
    <w:p>
      <w:pPr>
        <w:pStyle w:val="Normal"/>
        <w:spacing w:lineRule="auto" w:line="480"/>
        <w:jc w:val="both"/>
        <w:rPr>
          <w:rFonts w:ascii="Times New Roman;Osaka" w:hAnsi="Times New Roman;Osaka" w:cs="Times New Roman;Osaka"/>
          <w:lang w:val="en-US"/>
        </w:rPr>
      </w:pPr>
      <w:r>
        <w:rPr>
          <w:rFonts w:cs="Times New Roman;Osaka" w:ascii="Times New Roman;Osaka" w:hAnsi="Times New Roman;Osaka"/>
          <w:b/>
          <w:lang w:val="en-US"/>
        </w:rPr>
        <w:t>(D) Pseudo TCA cycle</w:t>
      </w:r>
      <w:r>
        <w:rPr>
          <w:rFonts w:cs="Times New Roman;Osaka" w:ascii="Times New Roman;Osaka" w:hAnsi="Times New Roman;Osaka"/>
          <w:lang w:val="en-US"/>
        </w:rPr>
        <w:t xml:space="preserve">: (FH, tg0318-tg0319) fumarate hydratase; (FRD, tg0620) fumarate reductase; </w:t>
      </w:r>
      <w:r>
        <w:rPr>
          <w:rFonts w:cs="Times New Roman;Osaka" w:ascii="Times New Roman;Osaka" w:hAnsi="Times New Roman;Osaka"/>
          <w:color w:val="000000"/>
          <w:lang w:val="en-US"/>
        </w:rPr>
        <w:t xml:space="preserve">(MDH, </w:t>
      </w:r>
      <w:r>
        <w:rPr>
          <w:rFonts w:cs="Times New Roman;Osaka" w:ascii="Times New Roman;Osaka" w:hAnsi="Times New Roman;Osaka"/>
          <w:lang w:val="en-US"/>
        </w:rPr>
        <w:t>tg1608</w:t>
      </w:r>
      <w:r>
        <w:rPr>
          <w:rFonts w:cs="Times New Roman;Osaka" w:ascii="Times New Roman;Osaka" w:hAnsi="Times New Roman;Osaka"/>
          <w:color w:val="000000"/>
          <w:lang w:val="en-US"/>
        </w:rPr>
        <w:t xml:space="preserve">) malate deshydrogenase; </w:t>
      </w:r>
      <w:r>
        <w:rPr>
          <w:rFonts w:cs="Times New Roman;Osaka" w:ascii="Times New Roman;Osaka" w:hAnsi="Times New Roman;Osaka"/>
          <w:lang w:val="en-US"/>
        </w:rPr>
        <w:t xml:space="preserve">(SCS, tg0218, tg0742) </w:t>
      </w:r>
      <w:r>
        <w:rPr>
          <w:rFonts w:cs="Times New Roman;Osaka" w:ascii="Times New Roman;Osaka" w:hAnsi="Times New Roman;Osaka"/>
          <w:color w:val="000000"/>
          <w:lang w:val="en-US"/>
        </w:rPr>
        <w:t>succinyl-CoA synthetase.</w:t>
      </w:r>
    </w:p>
    <w:p>
      <w:pPr>
        <w:pStyle w:val="Normal"/>
        <w:spacing w:lineRule="auto" w:line="480"/>
        <w:jc w:val="both"/>
        <w:rPr/>
      </w:pPr>
      <w:r>
        <w:rPr>
          <w:rFonts w:cs="Times New Roman;Osaka" w:ascii="Times New Roman;Osaka" w:hAnsi="Times New Roman;Osaka"/>
          <w:b/>
          <w:lang w:val="en-US"/>
        </w:rPr>
        <w:t>(E) Amino acid degradation</w:t>
      </w:r>
      <w:r>
        <w:rPr>
          <w:rFonts w:cs="Times New Roman;Osaka" w:ascii="Times New Roman;Osaka" w:hAnsi="Times New Roman;Osaka"/>
          <w:lang w:val="en-US"/>
        </w:rPr>
        <w:t xml:space="preserve">: (GDH, tg1822/tg1823) glutamate deshydrogenase; (KGOR, tg1375, tg1376, tg1377, tg1379, tg1380, tg1381, tg1382) </w:t>
      </w:r>
      <w:r>
        <w:rPr>
          <w:rFonts w:cs="Times New Roman;Osaka" w:ascii="Times New Roman;Osaka" w:hAnsi="Times New Roman;Osaka"/>
          <w:color w:val="000000"/>
          <w:lang w:val="en-US"/>
        </w:rPr>
        <w:t>ketoglutarate:ferredoxin oxidoreductase</w:t>
      </w:r>
      <w:r>
        <w:rPr>
          <w:rFonts w:cs="Times New Roman;Osaka" w:ascii="Times New Roman;Osaka" w:hAnsi="Times New Roman;Osaka"/>
          <w:lang w:val="en-US"/>
        </w:rPr>
        <w:t>; (IOR, tg0427, tg0428, tg1129, tg2042) indolepyruvate ferredoxin oxidoreductase; (VOR, tg0264, tg0265 and tg0266) 2 oxoisovalenate ferredoxin oxidoreductase.</w:t>
      </w:r>
    </w:p>
    <w:p>
      <w:pPr>
        <w:pStyle w:val="Normal"/>
        <w:spacing w:lineRule="auto" w:line="480"/>
        <w:jc w:val="both"/>
        <w:rPr/>
      </w:pPr>
      <w:r>
        <w:rPr>
          <w:rFonts w:cs="Times New Roman;Osaka" w:ascii="Times New Roman;Osaka" w:hAnsi="Times New Roman;Osaka"/>
          <w:b/>
          <w:lang w:val="en-US"/>
        </w:rPr>
        <w:t>(F) Oxygen and reactive oxygen species detoxication</w:t>
      </w:r>
      <w:r>
        <w:rPr>
          <w:rFonts w:cs="Times New Roman;Osaka" w:ascii="Times New Roman;Osaka" w:hAnsi="Times New Roman;Osaka"/>
          <w:lang w:val="en-US"/>
        </w:rPr>
        <w:t>: (SOR, tg1216) superoxide reductase.</w:t>
      </w:r>
    </w:p>
    <w:p>
      <w:pPr>
        <w:pStyle w:val="Normal"/>
        <w:spacing w:lineRule="auto" w:line="480"/>
        <w:jc w:val="both"/>
        <w:rPr/>
      </w:pPr>
      <w:r>
        <w:rPr>
          <w:rFonts w:cs="Times New Roman;Osaka" w:ascii="Times New Roman;Osaka" w:hAnsi="Times New Roman;Osaka"/>
          <w:b/>
          <w:lang w:val="en-US"/>
        </w:rPr>
        <w:t>Miscellaneous</w:t>
      </w:r>
      <w:r>
        <w:rPr>
          <w:rFonts w:cs="Times New Roman;Osaka" w:ascii="Times New Roman;Osaka" w:hAnsi="Times New Roman;Osaka"/>
          <w:lang w:val="en-US"/>
        </w:rPr>
        <w:t>: (Cyt bd, tg1232/tg1233) cytochrome bd</w:t>
      </w:r>
      <w:r>
        <w:rPr>
          <w:rFonts w:cs="Times New Roman;Osaka" w:ascii="Times New Roman;Osaka" w:hAnsi="Times New Roman;Osaka"/>
          <w:color w:val="000000"/>
          <w:lang w:val="en-US"/>
        </w:rPr>
        <w:t>;</w:t>
      </w:r>
      <w:r>
        <w:rPr>
          <w:rFonts w:cs="Times New Roman;Osaka" w:ascii="Times New Roman;Osaka" w:hAnsi="Times New Roman;Osaka"/>
          <w:lang w:val="en-US"/>
        </w:rPr>
        <w:t xml:space="preserve"> (E-4-P) erythrose 4 phosphate; (tg0066, tg0067, tg0068) F</w:t>
      </w:r>
      <w:r>
        <w:rPr>
          <w:rFonts w:cs="Times New Roman;Osaka" w:ascii="Times New Roman;Osaka" w:hAnsi="Times New Roman;Osaka"/>
          <w:vertAlign w:val="subscript"/>
          <w:lang w:val="en-US"/>
        </w:rPr>
        <w:t>420</w:t>
      </w:r>
      <w:r>
        <w:rPr>
          <w:rFonts w:cs="Times New Roman;Osaka" w:ascii="Times New Roman;Osaka" w:hAnsi="Times New Roman;Osaka"/>
          <w:lang w:val="en-US"/>
        </w:rPr>
        <w:t xml:space="preserve">-reducing dehydrogenase subunits; (Fdred) reduced ferredoxin; (Fdox) oxidized ferredoxin; (Mbc1, tg0048-tg0054) membrane-bound complex 1; (Mbc2, tg1241-tg1249) membrane-bound complex 2; (Mbh, </w:t>
      </w:r>
      <w:r>
        <w:rPr>
          <w:rFonts w:cs="Times New Roman;Osaka" w:ascii="Times New Roman;Osaka" w:hAnsi="Times New Roman;Osaka"/>
          <w:color w:val="000000"/>
          <w:lang w:val="en-US"/>
        </w:rPr>
        <w:t>tg0034-tg0047)</w:t>
      </w:r>
      <w:r>
        <w:rPr>
          <w:rFonts w:cs="Times New Roman;Osaka" w:ascii="Times New Roman;Osaka" w:hAnsi="Times New Roman;Osaka"/>
          <w:lang w:val="en-US"/>
        </w:rPr>
        <w:t xml:space="preserve"> membrane-bound hydrogenase complex;</w:t>
      </w:r>
      <w:r>
        <w:rPr>
          <w:rFonts w:cs="Times New Roman;Osaka" w:ascii="Times New Roman;Osaka" w:hAnsi="Times New Roman;Osaka"/>
          <w:color w:val="000000"/>
          <w:lang w:val="en-US"/>
        </w:rPr>
        <w:t xml:space="preserve"> </w:t>
      </w:r>
      <w:r>
        <w:rPr>
          <w:rFonts w:cs="Times New Roman;Osaka" w:ascii="Times New Roman;Osaka" w:hAnsi="Times New Roman;Osaka"/>
          <w:lang w:val="en-US"/>
        </w:rPr>
        <w:t>(Mbx</w:t>
      </w:r>
      <w:r>
        <w:rPr>
          <w:rFonts w:cs="Times New Roman;Osaka" w:ascii="Times New Roman;Osaka" w:hAnsi="Times New Roman;Osaka"/>
          <w:color w:val="000000"/>
          <w:lang w:val="en-US"/>
        </w:rPr>
        <w:t>, tg0703-tg0715)</w:t>
      </w:r>
      <w:r>
        <w:rPr>
          <w:rFonts w:cs="Times New Roman;Osaka" w:ascii="Times New Roman;Osaka" w:hAnsi="Times New Roman;Osaka"/>
          <w:lang w:val="en-US"/>
        </w:rPr>
        <w:t xml:space="preserve"> membrane-bound oxydoreductase complex; (Mhy1, tg0241-tg0247) </w:t>
      </w:r>
      <w:r>
        <w:rPr>
          <w:rFonts w:cs="Times New Roman;Osaka" w:ascii="Times New Roman;Osaka" w:hAnsi="Times New Roman;Osaka"/>
          <w:color w:val="000000"/>
          <w:lang w:val="en-US"/>
        </w:rPr>
        <w:t>formate hydrogene lyase 1</w:t>
      </w:r>
      <w:r>
        <w:rPr>
          <w:rFonts w:cs="Times New Roman;Osaka" w:ascii="Times New Roman;Osaka" w:hAnsi="Times New Roman;Osaka"/>
          <w:lang w:val="en-US"/>
        </w:rPr>
        <w:t xml:space="preserve">; (Mhy2, tg0056-tg0065) </w:t>
      </w:r>
      <w:r>
        <w:rPr>
          <w:rFonts w:cs="Times New Roman;Osaka" w:ascii="Times New Roman;Osaka" w:hAnsi="Times New Roman;Osaka"/>
          <w:color w:val="000000"/>
          <w:lang w:val="en-US"/>
        </w:rPr>
        <w:t xml:space="preserve">formate hydrogene </w:t>
      </w:r>
      <w:r>
        <w:rPr>
          <w:rFonts w:cs="Times New Roman;Osaka" w:ascii="Times New Roman;Osaka" w:hAnsi="Times New Roman;Osaka"/>
          <w:lang w:val="en-US"/>
        </w:rPr>
        <w:t xml:space="preserve">lyase 2; (NSR, tg1050) NAD(P)H elemental sulfur oxidoreductase; </w:t>
      </w:r>
      <w:r>
        <w:rPr>
          <w:rFonts w:cs="Times New Roman;Osaka" w:ascii="Times New Roman;Osaka" w:hAnsi="Times New Roman;Osaka"/>
          <w:color w:val="000000"/>
          <w:lang w:val="en-US"/>
        </w:rPr>
        <w:t>(S</w:t>
      </w:r>
      <w:r>
        <w:rPr>
          <w:rFonts w:cs="Times New Roman;Osaka" w:ascii="Times New Roman;Osaka" w:hAnsi="Times New Roman;Osaka"/>
          <w:color w:val="000000"/>
          <w:vertAlign w:val="superscript"/>
          <w:lang w:val="en-US"/>
        </w:rPr>
        <w:t>o</w:t>
      </w:r>
      <w:r>
        <w:rPr>
          <w:rFonts w:cs="Times New Roman;Osaka" w:ascii="Times New Roman;Osaka" w:hAnsi="Times New Roman;Osaka"/>
          <w:color w:val="000000"/>
          <w:lang w:val="en-US"/>
        </w:rPr>
        <w:t xml:space="preserve">) elemental sulfur; </w:t>
      </w:r>
      <w:r>
        <w:rPr>
          <w:rFonts w:cs="Times New Roman;Osaka" w:ascii="Times New Roman;Osaka" w:hAnsi="Times New Roman;Osaka"/>
          <w:lang w:val="en-US"/>
        </w:rPr>
        <w:t>(TK, tg1599/tg1600) transketolase;</w:t>
      </w:r>
      <w:r>
        <w:rPr>
          <w:rFonts w:cs="Times New Roman;Osaka" w:ascii="Times New Roman;Osaka" w:hAnsi="Times New Roman;Osaka"/>
          <w:color w:val="FF0000"/>
          <w:lang w:val="en-US"/>
        </w:rPr>
        <w:t xml:space="preserve"> </w:t>
      </w:r>
      <w:r>
        <w:rPr>
          <w:rFonts w:cs="Times New Roman;Osaka" w:ascii="Times New Roman;Osaka" w:hAnsi="Times New Roman;Osaka"/>
          <w:lang w:val="en-US"/>
        </w:rPr>
        <w:t>(Xu-5-P) xylulose 5 phosphate.</w:t>
      </w:r>
    </w:p>
    <w:p>
      <w:pPr>
        <w:pStyle w:val="Normal"/>
        <w:spacing w:lineRule="auto" w:line="480"/>
        <w:jc w:val="both"/>
        <w:rPr>
          <w:rFonts w:ascii="Times New Roman;Osaka" w:hAnsi="Times New Roman;Osaka" w:cs="Times New Roman;Osaka"/>
          <w:lang w:val="en-US"/>
        </w:rPr>
      </w:pPr>
      <w:r>
        <w:rPr>
          <w:rFonts w:cs="Times New Roman;Osaka" w:ascii="Times New Roman;Osaka" w:hAnsi="Times New Roman;Osaka"/>
          <w:lang w:val="en-US"/>
        </w:rPr>
      </w:r>
    </w:p>
    <w:p>
      <w:pPr>
        <w:pStyle w:val="Normal"/>
        <w:spacing w:lineRule="auto" w:line="480"/>
        <w:jc w:val="both"/>
        <w:rPr>
          <w:rFonts w:ascii="Times New Roman;Osaka" w:hAnsi="Times New Roman;Osaka" w:cs="Times New Roman;Osaka"/>
          <w:lang w:val="en-US"/>
        </w:rPr>
      </w:pPr>
      <w:r>
        <w:rPr>
          <w:rFonts w:cs="Times New Roman;Osaka" w:ascii="Times New Roman;Osaka" w:hAnsi="Times New Roman;Osaka"/>
          <w:lang w:val="en-US"/>
        </w:rPr>
        <w:t>The transporters are grouped by substrate specificity:</w:t>
      </w:r>
    </w:p>
    <w:p>
      <w:pPr>
        <w:pStyle w:val="Normal"/>
        <w:spacing w:lineRule="auto" w:line="480"/>
        <w:jc w:val="both"/>
        <w:rPr/>
      </w:pPr>
      <w:r>
        <w:rPr>
          <w:rFonts w:cs="Times New Roman;Osaka" w:ascii="Times New Roman;Osaka" w:hAnsi="Times New Roman;Osaka"/>
          <w:b/>
          <w:lang w:val="en-US"/>
        </w:rPr>
        <w:t>(i)</w:t>
      </w:r>
      <w:r>
        <w:rPr>
          <w:rFonts w:cs="Times New Roman;Osaka" w:ascii="Times New Roman;Osaka" w:hAnsi="Times New Roman;Osaka"/>
          <w:lang w:val="en-US"/>
        </w:rPr>
        <w:t xml:space="preserve"> </w:t>
      </w:r>
      <w:r>
        <w:rPr>
          <w:rFonts w:cs="Times New Roman;Osaka" w:ascii="Times New Roman;Osaka" w:hAnsi="Times New Roman;Osaka"/>
          <w:b/>
          <w:color w:val="0000FF"/>
          <w:lang w:val="en-US"/>
        </w:rPr>
        <w:t>anions</w:t>
      </w:r>
      <w:r>
        <w:rPr>
          <w:rFonts w:cs="Times New Roman;Osaka" w:ascii="Times New Roman;Osaka" w:hAnsi="Times New Roman;Osaka"/>
          <w:lang w:val="en-US"/>
        </w:rPr>
        <w:t xml:space="preserve"> : (eriC, tg0433) Cl</w:t>
      </w:r>
      <w:r>
        <w:rPr>
          <w:rFonts w:cs="Times New Roman;Osaka" w:ascii="Times New Roman;Osaka" w:hAnsi="Times New Roman;Osaka"/>
          <w:vertAlign w:val="superscript"/>
          <w:lang w:val="en-US"/>
        </w:rPr>
        <w:t>-</w:t>
      </w:r>
      <w:r>
        <w:rPr>
          <w:rFonts w:cs="Times New Roman;Osaka" w:ascii="Times New Roman;Osaka" w:hAnsi="Times New Roman;Osaka"/>
          <w:lang w:val="en-US"/>
        </w:rPr>
        <w:t xml:space="preserve"> channel protein; (PitA, tg0119) Na</w:t>
      </w:r>
      <w:r>
        <w:rPr>
          <w:rFonts w:cs="Times New Roman;Osaka" w:ascii="Times New Roman;Osaka" w:hAnsi="Times New Roman;Osaka"/>
          <w:vertAlign w:val="superscript"/>
          <w:lang w:val="en-US"/>
        </w:rPr>
        <w:t>+</w:t>
      </w:r>
      <w:r>
        <w:rPr>
          <w:rFonts w:cs="Times New Roman;Osaka" w:ascii="Times New Roman;Osaka" w:hAnsi="Times New Roman;Osaka"/>
          <w:lang w:val="en-US"/>
        </w:rPr>
        <w:t>/phosphate symporter; (pstABCS, tg0204, tg0206, tg0207, tg0208) ABC-type phosphate transporter.</w:t>
      </w:r>
    </w:p>
    <w:p>
      <w:pPr>
        <w:pStyle w:val="Normal"/>
        <w:spacing w:lineRule="auto" w:line="480"/>
        <w:jc w:val="both"/>
        <w:rPr/>
      </w:pPr>
      <w:r>
        <w:rPr>
          <w:rFonts w:cs="Times New Roman;Osaka" w:ascii="Times New Roman;Osaka" w:hAnsi="Times New Roman;Osaka"/>
          <w:b/>
          <w:lang w:val="en-US"/>
        </w:rPr>
        <w:t>(ii)</w:t>
      </w:r>
      <w:r>
        <w:rPr>
          <w:rFonts w:cs="Times New Roman;Osaka" w:ascii="Times New Roman;Osaka" w:hAnsi="Times New Roman;Osaka"/>
          <w:lang w:val="en-US"/>
        </w:rPr>
        <w:t xml:space="preserve"> </w:t>
      </w:r>
      <w:r>
        <w:rPr>
          <w:rFonts w:cs="Times New Roman;Osaka" w:ascii="Times New Roman;Osaka" w:hAnsi="Times New Roman;Osaka"/>
          <w:b/>
          <w:color w:val="008000"/>
          <w:lang w:val="en-US"/>
        </w:rPr>
        <w:t>amino acids/dipeptides</w:t>
      </w:r>
      <w:r>
        <w:rPr>
          <w:rFonts w:cs="Times New Roman;Osaka" w:ascii="Times New Roman;Osaka" w:hAnsi="Times New Roman;Osaka"/>
          <w:color w:val="008000"/>
          <w:lang w:val="en-US"/>
        </w:rPr>
        <w:t xml:space="preserve"> </w:t>
      </w:r>
      <w:r>
        <w:rPr>
          <w:rFonts w:cs="Times New Roman;Osaka" w:ascii="Times New Roman;Osaka" w:hAnsi="Times New Roman;Osaka"/>
          <w:lang w:val="en-US"/>
        </w:rPr>
        <w:t>: (AGCS, tg0308) probable Na</w:t>
      </w:r>
      <w:r>
        <w:rPr>
          <w:rFonts w:cs="Times New Roman;Osaka" w:ascii="Times New Roman;Osaka" w:hAnsi="Times New Roman;Osaka"/>
          <w:vertAlign w:val="superscript"/>
          <w:lang w:val="en-US"/>
        </w:rPr>
        <w:t>+</w:t>
      </w:r>
      <w:r>
        <w:rPr>
          <w:rFonts w:cs="Times New Roman;Osaka" w:ascii="Times New Roman;Osaka" w:hAnsi="Times New Roman;Osaka"/>
          <w:lang w:val="en-US"/>
        </w:rPr>
        <w:t>/alanine transport protein belonging to the AGCS family; (AAT, tg0091-95) additional amino acid ABC transporter; (</w:t>
      </w:r>
      <w:r>
        <w:rPr>
          <w:rFonts w:cs="Times New Roman;Osaka" w:ascii="Times New Roman;Osaka" w:hAnsi="Times New Roman;Osaka"/>
          <w:color w:val="000000"/>
          <w:lang w:val="en-US"/>
        </w:rPr>
        <w:t xml:space="preserve">App/Opp, </w:t>
      </w:r>
      <w:r>
        <w:rPr>
          <w:rFonts w:cs="Times New Roman;Osaka" w:ascii="Times New Roman;Osaka" w:hAnsi="Times New Roman;Osaka"/>
          <w:lang w:val="en-US"/>
        </w:rPr>
        <w:t>tg0152, tg0331-335, tg0383-385, tg0872-876) ABC-type dipeptide/oligopeptide transporter; (Aro, tg1321) aromatic amino acid transporter; (Cat-1, tg1855) cationic amino acid transporter; (GltT, tg1756) H</w:t>
      </w:r>
      <w:r>
        <w:rPr>
          <w:rFonts w:cs="Times New Roman;Osaka" w:ascii="Times New Roman;Osaka" w:hAnsi="Times New Roman;Osaka"/>
          <w:vertAlign w:val="superscript"/>
          <w:lang w:val="en-US"/>
        </w:rPr>
        <w:t>+</w:t>
      </w:r>
      <w:r>
        <w:rPr>
          <w:rFonts w:cs="Times New Roman;Osaka" w:ascii="Times New Roman;Osaka" w:hAnsi="Times New Roman;Osaka"/>
          <w:lang w:val="en-US"/>
        </w:rPr>
        <w:t>/sodium-glutamate symporter; (PutP, tg0963) sodium/proline symporter, (Neu, tg1060) small neutral amino acid transporter.</w:t>
      </w:r>
    </w:p>
    <w:p>
      <w:pPr>
        <w:pStyle w:val="Normal"/>
        <w:spacing w:lineRule="auto" w:line="480"/>
        <w:jc w:val="both"/>
        <w:rPr/>
      </w:pPr>
      <w:r>
        <w:rPr>
          <w:rFonts w:cs="Times New Roman;Osaka" w:ascii="Times New Roman;Osaka" w:hAnsi="Times New Roman;Osaka"/>
          <w:b/>
          <w:lang w:val="en-US"/>
        </w:rPr>
        <w:t>(iii)</w:t>
      </w:r>
      <w:r>
        <w:rPr>
          <w:rFonts w:cs="Times New Roman;Osaka" w:ascii="Times New Roman;Osaka" w:hAnsi="Times New Roman;Osaka"/>
          <w:lang w:val="en-US"/>
        </w:rPr>
        <w:t xml:space="preserve"> </w:t>
      </w:r>
      <w:r>
        <w:rPr>
          <w:rFonts w:cs="Times New Roman;Osaka" w:ascii="Times New Roman;Osaka" w:hAnsi="Times New Roman;Osaka"/>
          <w:b/>
          <w:color w:val="FF00FF"/>
          <w:lang w:val="en-US"/>
        </w:rPr>
        <w:t xml:space="preserve">cations </w:t>
      </w:r>
      <w:r>
        <w:rPr>
          <w:rFonts w:cs="Times New Roman;Osaka" w:ascii="Times New Roman;Osaka" w:hAnsi="Times New Roman;Osaka"/>
          <w:lang w:val="en-US"/>
        </w:rPr>
        <w:t xml:space="preserve">: (cbiOQ, tg1802/tg1801) subunits of cobalt transport system; </w:t>
      </w:r>
      <w:r>
        <w:rPr>
          <w:rFonts w:cs="Times New Roman;Osaka" w:ascii="Times New Roman;Osaka" w:hAnsi="Times New Roman;Osaka"/>
          <w:color w:val="000000"/>
          <w:lang w:val="en-US"/>
        </w:rPr>
        <w:t>(</w:t>
      </w:r>
      <w:r>
        <w:rPr>
          <w:rFonts w:cs="Times New Roman;Osaka" w:ascii="Times New Roman;Osaka" w:hAnsi="Times New Roman;Osaka"/>
          <w:lang w:val="en-US"/>
        </w:rPr>
        <w:t>Fe</w:t>
      </w:r>
      <w:r>
        <w:rPr>
          <w:rFonts w:cs="Times New Roman;Osaka" w:ascii="Times New Roman;Osaka" w:hAnsi="Times New Roman;Osaka"/>
          <w:vertAlign w:val="superscript"/>
          <w:lang w:val="en-US"/>
        </w:rPr>
        <w:t>3+</w:t>
      </w:r>
      <w:r>
        <w:rPr>
          <w:rFonts w:cs="Times New Roman;Osaka" w:ascii="Times New Roman;Osaka" w:hAnsi="Times New Roman;Osaka"/>
          <w:color w:val="000000"/>
          <w:lang w:val="en-US"/>
        </w:rPr>
        <w:t xml:space="preserve">, tg1014, tg1015, tg1016) additional </w:t>
      </w:r>
      <w:r>
        <w:rPr>
          <w:rFonts w:cs="Times New Roman;Osaka" w:ascii="Times New Roman;Osaka" w:hAnsi="Times New Roman;Osaka"/>
          <w:lang w:val="en-US"/>
        </w:rPr>
        <w:t>ABC-type Fe</w:t>
      </w:r>
      <w:r>
        <w:rPr>
          <w:rFonts w:cs="Times New Roman;Osaka" w:ascii="Times New Roman;Osaka" w:hAnsi="Times New Roman;Osaka"/>
          <w:vertAlign w:val="superscript"/>
          <w:lang w:val="en-US"/>
        </w:rPr>
        <w:t>3+</w:t>
      </w:r>
      <w:r>
        <w:rPr>
          <w:rFonts w:cs="Times New Roman;Osaka" w:ascii="Times New Roman;Osaka" w:hAnsi="Times New Roman;Osaka"/>
          <w:lang w:val="en-US"/>
        </w:rPr>
        <w:t xml:space="preserve"> transport</w:t>
      </w:r>
      <w:r>
        <w:rPr>
          <w:rFonts w:cs="Times New Roman;Osaka" w:ascii="Times New Roman;Osaka" w:hAnsi="Times New Roman;Osaka"/>
          <w:sz w:val="26"/>
          <w:lang w:val="en-US"/>
        </w:rPr>
        <w:t xml:space="preserve"> system;</w:t>
      </w:r>
      <w:r>
        <w:rPr>
          <w:rFonts w:cs="Times New Roman;Osaka" w:ascii="Times New Roman;Osaka" w:hAnsi="Times New Roman;Osaka"/>
          <w:lang w:val="en-US"/>
        </w:rPr>
        <w:t xml:space="preserve"> (FeoAB, tg1104, tg1105) Fe</w:t>
      </w:r>
      <w:r>
        <w:rPr>
          <w:rFonts w:cs="Times New Roman;Osaka" w:ascii="Times New Roman;Osaka" w:hAnsi="Times New Roman;Osaka"/>
          <w:vertAlign w:val="superscript"/>
          <w:lang w:val="en-US"/>
        </w:rPr>
        <w:t>2+</w:t>
      </w:r>
      <w:r>
        <w:rPr>
          <w:rFonts w:cs="Times New Roman;Osaka" w:ascii="Times New Roman;Osaka" w:hAnsi="Times New Roman;Osaka"/>
          <w:lang w:val="en-US"/>
        </w:rPr>
        <w:t xml:space="preserve"> transporter; (FbpABC, tg1704, tg1705, tg1706) ABC-type Fe</w:t>
      </w:r>
      <w:r>
        <w:rPr>
          <w:rFonts w:cs="Times New Roman;Osaka" w:ascii="Times New Roman;Osaka" w:hAnsi="Times New Roman;Osaka"/>
          <w:vertAlign w:val="superscript"/>
          <w:lang w:val="en-US"/>
        </w:rPr>
        <w:t xml:space="preserve">3+ </w:t>
      </w:r>
      <w:r>
        <w:rPr>
          <w:rFonts w:cs="Times New Roman;Osaka" w:ascii="Times New Roman;Osaka" w:hAnsi="Times New Roman;Osaka"/>
          <w:lang w:val="en-US"/>
        </w:rPr>
        <w:t>transporter; (FepBCD, tg0819, tg0820, tg0821) ATP-type Fe</w:t>
      </w:r>
      <w:r>
        <w:rPr>
          <w:rFonts w:cs="Times New Roman;Osaka" w:ascii="Times New Roman;Osaka" w:hAnsi="Times New Roman;Osaka"/>
          <w:vertAlign w:val="superscript"/>
          <w:lang w:val="en-US"/>
        </w:rPr>
        <w:t xml:space="preserve">3+ </w:t>
      </w:r>
      <w:r>
        <w:rPr>
          <w:rFonts w:cs="Times New Roman;Osaka" w:ascii="Times New Roman;Osaka" w:hAnsi="Times New Roman;Osaka"/>
          <w:lang w:val="en-US"/>
        </w:rPr>
        <w:t>transporter; (FocA, tg0055) formate/nitrate transporter; (Kch, tg0129) K</w:t>
      </w:r>
      <w:r>
        <w:rPr>
          <w:rFonts w:cs="Times New Roman;Osaka" w:ascii="Times New Roman;Osaka" w:hAnsi="Times New Roman;Osaka"/>
          <w:vertAlign w:val="superscript"/>
          <w:lang w:val="en-US"/>
        </w:rPr>
        <w:t>+</w:t>
      </w:r>
      <w:r>
        <w:rPr>
          <w:rFonts w:cs="Times New Roman;Osaka" w:ascii="Times New Roman;Osaka" w:hAnsi="Times New Roman;Osaka"/>
          <w:lang w:val="en-US"/>
        </w:rPr>
        <w:t xml:space="preserve"> channel; (MgtE, tg0739, tg0738) divalent cation transporter; (NatAB, tg1121, tg1122) ABC-type Na</w:t>
      </w:r>
      <w:r>
        <w:rPr>
          <w:rFonts w:cs="Times New Roman;Osaka" w:ascii="Times New Roman;Osaka" w:hAnsi="Times New Roman;Osaka"/>
          <w:vertAlign w:val="superscript"/>
          <w:lang w:val="en-US"/>
        </w:rPr>
        <w:t>+</w:t>
      </w:r>
      <w:r>
        <w:rPr>
          <w:rFonts w:cs="Times New Roman;Osaka" w:ascii="Times New Roman;Osaka" w:hAnsi="Times New Roman;Osaka"/>
          <w:lang w:val="en-US"/>
        </w:rPr>
        <w:t xml:space="preserve"> efflux pump; (NhaC, tg1715) Na</w:t>
      </w:r>
      <w:r>
        <w:rPr>
          <w:rFonts w:cs="Times New Roman;Osaka" w:ascii="Times New Roman;Osaka" w:hAnsi="Times New Roman;Osaka"/>
          <w:vertAlign w:val="superscript"/>
          <w:lang w:val="en-US"/>
        </w:rPr>
        <w:t>+</w:t>
      </w:r>
      <w:r>
        <w:rPr>
          <w:rFonts w:cs="Times New Roman;Osaka" w:ascii="Times New Roman;Osaka" w:hAnsi="Times New Roman;Osaka"/>
          <w:lang w:val="en-US"/>
        </w:rPr>
        <w:t>/H</w:t>
      </w:r>
      <w:r>
        <w:rPr>
          <w:rFonts w:cs="Times New Roman;Osaka" w:ascii="Times New Roman;Osaka" w:hAnsi="Times New Roman;Osaka"/>
          <w:vertAlign w:val="superscript"/>
          <w:lang w:val="en-US"/>
        </w:rPr>
        <w:t>+</w:t>
      </w:r>
      <w:r>
        <w:rPr>
          <w:rFonts w:cs="Times New Roman;Osaka" w:ascii="Times New Roman;Osaka" w:hAnsi="Times New Roman;Osaka"/>
          <w:lang w:val="en-US"/>
        </w:rPr>
        <w:t xml:space="preserve"> antiporter; (SNF, tg1707) sodium-dependent transporter; (TrkAH, tg0857, tg0285) Trk-type K</w:t>
      </w:r>
      <w:r>
        <w:rPr>
          <w:rFonts w:cs="Times New Roman;Osaka" w:ascii="Times New Roman;Osaka" w:hAnsi="Times New Roman;Osaka"/>
          <w:vertAlign w:val="superscript"/>
          <w:lang w:val="en-US"/>
        </w:rPr>
        <w:t>+</w:t>
      </w:r>
      <w:r>
        <w:rPr>
          <w:rFonts w:cs="Times New Roman;Osaka" w:ascii="Times New Roman;Osaka" w:hAnsi="Times New Roman;Osaka"/>
          <w:lang w:val="en-US"/>
        </w:rPr>
        <w:t xml:space="preserve"> transporter; (ZnuABC; tg1644, tg1090, tg1089) ABC-type Mn</w:t>
      </w:r>
      <w:r>
        <w:rPr>
          <w:rFonts w:cs="Times New Roman;Osaka" w:ascii="Times New Roman;Osaka" w:hAnsi="Times New Roman;Osaka"/>
          <w:vertAlign w:val="superscript"/>
          <w:lang w:val="en-US"/>
        </w:rPr>
        <w:t>2+</w:t>
      </w:r>
      <w:r>
        <w:rPr>
          <w:rFonts w:cs="Times New Roman;Osaka" w:ascii="Times New Roman;Osaka" w:hAnsi="Times New Roman;Osaka"/>
          <w:lang w:val="en-US"/>
        </w:rPr>
        <w:t>/Zn</w:t>
      </w:r>
      <w:r>
        <w:rPr>
          <w:rFonts w:cs="Times New Roman;Osaka" w:ascii="Times New Roman;Osaka" w:hAnsi="Times New Roman;Osaka"/>
          <w:vertAlign w:val="superscript"/>
          <w:lang w:val="en-US"/>
        </w:rPr>
        <w:t>2+</w:t>
      </w:r>
      <w:r>
        <w:rPr>
          <w:rFonts w:cs="Times New Roman;Osaka" w:ascii="Times New Roman;Osaka" w:hAnsi="Times New Roman;Osaka"/>
          <w:lang w:val="en-US"/>
        </w:rPr>
        <w:t>efflux pump.</w:t>
      </w:r>
    </w:p>
    <w:p>
      <w:pPr>
        <w:pStyle w:val="Normal"/>
        <w:spacing w:lineRule="auto" w:line="480"/>
        <w:jc w:val="both"/>
        <w:rPr/>
      </w:pPr>
      <w:r>
        <w:rPr>
          <w:rFonts w:cs="Times New Roman;Osaka" w:ascii="Times New Roman;Osaka" w:hAnsi="Times New Roman;Osaka"/>
          <w:b/>
          <w:lang w:val="en-US"/>
        </w:rPr>
        <w:t>(iv)</w:t>
      </w:r>
      <w:r>
        <w:rPr>
          <w:rFonts w:cs="Times New Roman;Osaka" w:ascii="Times New Roman;Osaka" w:hAnsi="Times New Roman;Osaka"/>
          <w:lang w:val="en-US"/>
        </w:rPr>
        <w:t xml:space="preserve"> </w:t>
      </w:r>
      <w:r>
        <w:rPr>
          <w:rFonts w:cs="Times New Roman;Osaka" w:ascii="Times New Roman;Osaka" w:hAnsi="Times New Roman;Osaka"/>
          <w:b/>
          <w:lang w:val="en-US"/>
        </w:rPr>
        <w:t>heavy metal or drug</w:t>
      </w:r>
      <w:r>
        <w:rPr>
          <w:rFonts w:cs="Times New Roman;Osaka" w:ascii="Times New Roman;Osaka" w:hAnsi="Times New Roman;Osaka"/>
          <w:lang w:val="en-US"/>
        </w:rPr>
        <w:t>: (ABC-2 multidrug, tg1451, tg1487-88, 1699) putative ABC-type multidrug transporter;</w:t>
      </w:r>
      <w:r>
        <w:rPr>
          <w:rFonts w:cs="Times New Roman;Osaka" w:ascii="Times New Roman;Osaka" w:hAnsi="Times New Roman;Osaka"/>
          <w:sz w:val="26"/>
          <w:lang w:val="en-US"/>
        </w:rPr>
        <w:t xml:space="preserve"> (</w:t>
      </w:r>
      <w:r>
        <w:rPr>
          <w:rFonts w:cs="Times New Roman;Osaka" w:ascii="Times New Roman;Osaka" w:hAnsi="Times New Roman;Osaka"/>
          <w:lang w:val="en-US"/>
        </w:rPr>
        <w:t>ArsAB, tg2109, tg0945) arsenical pump membrane protein; (DMT, tg0337, tg0342, tg0351, tg0216, tg0415) drug/metabolite transporter; (</w:t>
      </w:r>
      <w:r>
        <w:rPr>
          <w:rFonts w:cs="Times New Roman;Osaka" w:ascii="Times New Roman;Osaka" w:hAnsi="Times New Roman;Osaka"/>
          <w:color w:val="000000"/>
          <w:lang w:val="en-US"/>
        </w:rPr>
        <w:t xml:space="preserve">MATE, tg1034) multi antimicrobial extrusion protein; </w:t>
      </w:r>
      <w:r>
        <w:rPr>
          <w:rFonts w:cs="Times New Roman;Osaka" w:ascii="Times New Roman;Osaka" w:hAnsi="Times New Roman;Osaka"/>
          <w:lang w:val="en-US"/>
        </w:rPr>
        <w:t>(RND, tg0080) RND superfamily putative drug exporter;</w:t>
      </w:r>
      <w:r>
        <w:rPr>
          <w:rFonts w:cs="Times New Roman;Osaka" w:ascii="Times New Roman;Osaka" w:hAnsi="Times New Roman;Osaka"/>
          <w:color w:val="000000"/>
          <w:lang w:val="en-US"/>
        </w:rPr>
        <w:t xml:space="preserve"> </w:t>
      </w:r>
      <w:r>
        <w:rPr>
          <w:rFonts w:cs="Times New Roman;Osaka" w:ascii="Times New Roman;Osaka" w:hAnsi="Times New Roman;Osaka"/>
          <w:lang w:val="en-US"/>
        </w:rPr>
        <w:t>(ZupT, tg0867) heavy-metal transporter from the ZIP family.</w:t>
      </w:r>
    </w:p>
    <w:p>
      <w:pPr>
        <w:pStyle w:val="Normal"/>
        <w:spacing w:lineRule="auto" w:line="480"/>
        <w:jc w:val="both"/>
        <w:rPr/>
      </w:pPr>
      <w:r>
        <w:rPr>
          <w:rFonts w:cs="Times New Roman;Osaka" w:ascii="Times New Roman;Osaka" w:hAnsi="Times New Roman;Osaka"/>
          <w:b/>
          <w:lang w:val="en-US"/>
        </w:rPr>
        <w:t>(v)</w:t>
      </w:r>
      <w:r>
        <w:rPr>
          <w:rFonts w:cs="Times New Roman;Osaka" w:ascii="Times New Roman;Osaka" w:hAnsi="Times New Roman;Osaka"/>
          <w:lang w:val="en-US"/>
        </w:rPr>
        <w:t xml:space="preserve"> </w:t>
      </w:r>
      <w:r>
        <w:rPr>
          <w:rFonts w:cs="Times New Roman;Osaka" w:ascii="Times New Roman;Osaka" w:hAnsi="Times New Roman;Osaka"/>
          <w:b/>
          <w:color w:val="FF9900"/>
          <w:lang w:val="en-US"/>
        </w:rPr>
        <w:t xml:space="preserve">carbohydrates </w:t>
      </w:r>
      <w:r>
        <w:rPr>
          <w:rFonts w:cs="Times New Roman;Osaka" w:ascii="Times New Roman;Osaka" w:hAnsi="Times New Roman;Osaka"/>
          <w:lang w:val="en-US"/>
        </w:rPr>
        <w:t>: (MalEFGK, tg0600, tg0601, tg0602, tg0604) ABC-type maltodextrin transporter.</w:t>
      </w:r>
    </w:p>
    <w:p>
      <w:pPr>
        <w:pStyle w:val="Normal"/>
        <w:spacing w:lineRule="auto" w:line="480"/>
        <w:jc w:val="both"/>
        <w:rPr/>
      </w:pPr>
      <w:r>
        <w:rPr>
          <w:rFonts w:cs="Times New Roman;Osaka" w:ascii="Times New Roman;Osaka" w:hAnsi="Times New Roman;Osaka"/>
          <w:b/>
          <w:lang w:val="en-US"/>
        </w:rPr>
        <w:t>(vi)</w:t>
      </w:r>
      <w:r>
        <w:rPr>
          <w:rFonts w:cs="Times New Roman;Osaka" w:ascii="Times New Roman;Osaka" w:hAnsi="Times New Roman;Osaka"/>
          <w:lang w:val="en-US"/>
        </w:rPr>
        <w:t xml:space="preserve"> </w:t>
      </w:r>
      <w:r>
        <w:rPr>
          <w:rFonts w:cs="Times New Roman;Osaka" w:ascii="Times New Roman;Osaka" w:hAnsi="Times New Roman;Osaka"/>
          <w:b/>
          <w:color w:val="808080"/>
          <w:lang w:val="en-US"/>
        </w:rPr>
        <w:t xml:space="preserve">unknown </w:t>
      </w:r>
      <w:r>
        <w:rPr>
          <w:rFonts w:cs="Times New Roman;Osaka" w:ascii="Times New Roman;Osaka" w:hAnsi="Times New Roman;Osaka"/>
          <w:lang w:val="en-US"/>
        </w:rPr>
        <w:t>: (MscS, tg1007, tg1259) mechanosensitive ion channel; (MFS, tg2011, tg1443, tg1358) transporters related to major facilitator superfamily; (Trap-type transporter, tg1892, tg1894) tripartite ATP-independent periplasmic transporter.</w:t>
      </w:r>
    </w:p>
    <w:p>
      <w:pPr>
        <w:pStyle w:val="Normal"/>
        <w:rPr>
          <w:rFonts w:ascii="Times New Roman;Osaka" w:hAnsi="Times New Roman;Osaka" w:cs="Times New Roman;Osaka"/>
          <w:lang w:val="en-US"/>
        </w:rPr>
      </w:pPr>
      <w:r>
        <w:rPr>
          <w:rFonts w:cs="Times New Roman;Osaka" w:ascii="Times New Roman;Osaka" w:hAnsi="Times New Roman;Osaka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 New Roman">
    <w:altName w:val="Osaka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8T11:05:00Z</dcterms:created>
  <dc:creator>fabrice confalonieri</dc:creator>
  <dc:description/>
  <dc:language>en-US</dc:language>
  <cp:lastModifiedBy>fabrice confalonieri</cp:lastModifiedBy>
  <dcterms:modified xsi:type="dcterms:W3CDTF">2009-06-25T15:11:00Z</dcterms:modified>
  <cp:revision>4</cp:revision>
  <dc:subject/>
  <dc:title>Detailed legend (including gene ID) of the predicted general metabolism and solute transport in T</dc:title>
</cp:coreProperties>
</file>